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>
          <w:b/>
          <w:bCs/>
        </w:rPr>
        <w:t xml:space="preserve">Table S5: cDNA and EST accession confirming the non-canonical 3' splice site that we observed in the alternative intron within the last exon of CWF19L1 gene </w:t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  <w:t>A  - cDNA/EST accessions confirming the non-canonical spliced intron (Fig3A, iv)</w:t>
      </w:r>
    </w:p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24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rigin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GenBank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K02398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BC008746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K22559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K001860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ES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I76777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BU679686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I21579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I681259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I55375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BX351112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A865287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I340302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B – cDNA/EST accessions confirming the un-spliced intron (Fig3A, ii)</w:t>
      </w:r>
    </w:p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24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ig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GenBank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L832515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K097895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K055313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K000876</w:t>
            </w:r>
          </w:p>
        </w:tc>
      </w:tr>
    </w:tbl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45:00Z</dcterms:created>
  <dc:creator>Andy Baker</dc:creator>
  <dc:description/>
  <cp:keywords/>
  <dc:language>en-US</dc:language>
  <cp:lastModifiedBy>Andy Baker</cp:lastModifiedBy>
  <dcterms:modified xsi:type="dcterms:W3CDTF">2007-07-12T13:46:00Z</dcterms:modified>
  <cp:revision>1</cp:revision>
  <dc:subject/>
  <dc:title>Table S5: cDNA and EST accession confirming the non-canonical 3' splice site that we observed in the alternative intron within the last exon of CWF19L1 gene </dc:title>
</cp:coreProperties>
</file>